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447E3" w:rsidR="005447E3" w:rsidP="00725BA6" w:rsidRDefault="0062481A" w14:paraId="5F1C37BD" w14:textId="0D61D4CD">
      <w:pPr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  <w:t>Table S3</w:t>
      </w:r>
    </w:p>
    <w:p w:rsidRPr="00725BA6" w:rsidR="003E602C" w:rsidP="00725BA6" w:rsidRDefault="00227B4C" w14:paraId="143E4CCD" w14:textId="33BEBC13">
      <w:pPr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</w:rPr>
        <w:t>Mean difference (MD)</w:t>
      </w:r>
      <w:r w:rsidRPr="00227B4C">
        <w:rPr>
          <w:rFonts w:ascii="Times New Roman" w:hAnsi="Times New Roman" w:cs="Times New Roman"/>
        </w:rPr>
        <w:t xml:space="preserve"> </w:t>
      </w:r>
      <w:r w:rsidRPr="009360C0">
        <w:rPr>
          <w:rFonts w:ascii="Times New Roman" w:hAnsi="Times New Roman" w:cs="Times New Roman"/>
        </w:rPr>
        <w:t>in PA</w:t>
      </w:r>
      <w:r w:rsidR="00973FBA">
        <w:rPr>
          <w:rFonts w:ascii="Times New Roman" w:hAnsi="Times New Roman" w:cs="Times New Roman"/>
        </w:rPr>
        <w:t xml:space="preserve"> and QoL</w:t>
      </w:r>
      <w:r w:rsidRPr="009360C0">
        <w:rPr>
          <w:rFonts w:ascii="Times New Roman" w:hAnsi="Times New Roman" w:cs="Times New Roman"/>
        </w:rPr>
        <w:t xml:space="preserve"> </w:t>
      </w:r>
      <w:r w:rsidRPr="00227B4C">
        <w:rPr>
          <w:rFonts w:ascii="Times New Roman" w:hAnsi="Times New Roman" w:cs="Times New Roman"/>
        </w:rPr>
        <w:t>variable</w:t>
      </w:r>
      <w:r w:rsidRPr="00092323">
        <w:rPr>
          <w:rFonts w:ascii="Times New Roman" w:hAnsi="Times New Roman" w:cs="Times New Roman"/>
        </w:rPr>
        <w:t>s</w:t>
      </w:r>
      <w:r w:rsidRPr="00227B4C">
        <w:rPr>
          <w:rFonts w:ascii="Times New Roman" w:hAnsi="Times New Roman" w:cs="Times New Roman"/>
        </w:rPr>
        <w:t xml:space="preserve"> per</w:t>
      </w:r>
      <w:r w:rsidRPr="009360C0">
        <w:rPr>
          <w:rFonts w:ascii="Times New Roman" w:hAnsi="Times New Roman" w:cs="Times New Roman"/>
        </w:rPr>
        <w:t xml:space="preserve"> </w:t>
      </w:r>
      <w:r w:rsidRPr="00092323">
        <w:rPr>
          <w:rFonts w:ascii="Times New Roman" w:hAnsi="Times New Roman" w:cs="Times New Roman"/>
        </w:rPr>
        <w:t xml:space="preserve">one-unit </w:t>
      </w:r>
      <w:r w:rsidRPr="00227B4C">
        <w:rPr>
          <w:rFonts w:ascii="Times New Roman" w:hAnsi="Times New Roman" w:cs="Times New Roman"/>
        </w:rPr>
        <w:t>increase</w:t>
      </w:r>
      <w:r w:rsidRPr="009360C0">
        <w:rPr>
          <w:rFonts w:ascii="Times New Roman" w:hAnsi="Times New Roman" w:cs="Times New Roman"/>
        </w:rPr>
        <w:t xml:space="preserve"> in participation frequency/involvement score </w:t>
      </w:r>
    </w:p>
    <w:tbl>
      <w:tblPr>
        <w:tblStyle w:val="PlainTable5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516"/>
        <w:gridCol w:w="2488"/>
        <w:gridCol w:w="2488"/>
        <w:gridCol w:w="2489"/>
        <w:gridCol w:w="2488"/>
        <w:gridCol w:w="2489"/>
      </w:tblGrid>
      <w:tr w:rsidRPr="009360C0" w:rsidR="00AA74F1" w:rsidTr="00AA708C" w14:paraId="0C5575C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AA74F1" w:rsidP="003E602C" w:rsidRDefault="00AA74F1" w14:paraId="4C62FB74" w14:textId="2E5A70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 xml:space="preserve">Physical activity </w:t>
            </w:r>
          </w:p>
        </w:tc>
      </w:tr>
      <w:tr w:rsidRPr="009360C0" w:rsidR="001B5A02" w:rsidTr="00AA708C" w14:paraId="71607F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1B5A02" w:rsidP="003E602C" w:rsidRDefault="001B5A02" w14:paraId="6E23E04B" w14:textId="74BC34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>(95% CI) p values</w:t>
            </w:r>
          </w:p>
        </w:tc>
      </w:tr>
      <w:tr w:rsidRPr="009360C0" w:rsidR="009360C0" w:rsidTr="00C118EA" w14:paraId="161E7B3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  <w:right w:val="single" w:color="auto" w:sz="4" w:space="0"/>
            </w:tcBorders>
          </w:tcPr>
          <w:p w:rsidRPr="009360C0" w:rsidR="009360C0" w:rsidRDefault="009974A0" w14:paraId="4B7232A7" w14:textId="6EBD0EC3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 w:rsidR="00D25E82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</w:t>
            </w:r>
            <w:r w:rsidR="00BD1936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</w:t>
            </w:r>
          </w:p>
        </w:tc>
        <w:tc>
          <w:tcPr>
            <w:tcW w:w="2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A12CA4" w14:paraId="770E16B8" w14:textId="3E32A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9360C0" w:rsidR="009360C0">
              <w:rPr>
                <w:rFonts w:ascii="Times New Roman" w:hAnsi="Times New Roman" w:cs="Times New Roman"/>
                <w:b/>
                <w:bCs/>
              </w:rPr>
              <w:t>Total PA (mins/day)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9360C0" w14:paraId="728A79D1" w14:textId="0086D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ping time (mins/day)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9360C0" w14:paraId="45703332" w14:textId="357E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ationary time (mins/day)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9360C0" w14:paraId="7C68F122" w14:textId="2C6B7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s/day (n)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A12CA4" w14:paraId="60F79BBD" w14:textId="2F977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9360C0" w:rsidR="009360C0">
              <w:rPr>
                <w:rFonts w:ascii="Times New Roman" w:hAnsi="Times New Roman" w:cs="Times New Roman"/>
                <w:b/>
                <w:bCs/>
              </w:rPr>
              <w:t>Fast step/day (n)</w:t>
            </w:r>
          </w:p>
        </w:tc>
      </w:tr>
      <w:tr w:rsidRPr="009360C0" w:rsidR="003E602C" w:rsidTr="00C118EA" w14:paraId="264E1B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:rsidRPr="009360C0" w:rsidR="003E602C" w:rsidRDefault="003E602C" w14:paraId="2A692FB1" w14:textId="5F93A819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auto"/>
          </w:tcPr>
          <w:p w:rsidRPr="009360C0" w:rsidR="003E602C" w:rsidP="00206362" w:rsidRDefault="00E4289D" w14:paraId="20575CD0" w14:textId="5A6A6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289D">
              <w:rPr>
                <w:rFonts w:ascii="Times New Roman" w:hAnsi="Times New Roman" w:cs="Times New Roman"/>
              </w:rPr>
              <w:t>16</w:t>
            </w:r>
            <w:r w:rsidR="00E735A2">
              <w:rPr>
                <w:rFonts w:ascii="Times New Roman" w:hAnsi="Times New Roman" w:cs="Times New Roman"/>
              </w:rPr>
              <w:t xml:space="preserve"> (-</w:t>
            </w:r>
            <w:r w:rsidRPr="00E4289D">
              <w:rPr>
                <w:rFonts w:ascii="Times New Roman" w:hAnsi="Times New Roman" w:cs="Times New Roman"/>
              </w:rPr>
              <w:t>34</w:t>
            </w:r>
            <w:r w:rsidR="00E735A2">
              <w:rPr>
                <w:rFonts w:ascii="Times New Roman" w:hAnsi="Times New Roman" w:cs="Times New Roman"/>
              </w:rPr>
              <w:t xml:space="preserve">, </w:t>
            </w:r>
            <w:r w:rsidRPr="00E4289D">
              <w:rPr>
                <w:rFonts w:ascii="Times New Roman" w:hAnsi="Times New Roman" w:cs="Times New Roman"/>
              </w:rPr>
              <w:t>67</w:t>
            </w:r>
            <w:r w:rsidR="00E735A2">
              <w:rPr>
                <w:rFonts w:ascii="Times New Roman" w:hAnsi="Times New Roman" w:cs="Times New Roman"/>
              </w:rPr>
              <w:t>); p=</w:t>
            </w:r>
            <w:r w:rsidRPr="001A3975" w:rsidR="001A397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auto"/>
          </w:tcPr>
          <w:p w:rsidRPr="009360C0" w:rsidR="003E602C" w:rsidP="00F40251" w:rsidRDefault="0054238C" w14:paraId="5290644A" w14:textId="244AE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4668B2" w:rsidR="004668B2">
              <w:rPr>
                <w:rFonts w:ascii="Times New Roman" w:hAnsi="Times New Roman" w:cs="Times New Roman"/>
              </w:rPr>
              <w:t>13</w:t>
            </w:r>
            <w:r w:rsidR="004668B2">
              <w:rPr>
                <w:rFonts w:ascii="Times New Roman" w:hAnsi="Times New Roman" w:cs="Times New Roman"/>
              </w:rPr>
              <w:t xml:space="preserve"> (</w:t>
            </w:r>
            <w:r w:rsidR="00D5744D">
              <w:rPr>
                <w:rFonts w:ascii="Times New Roman" w:hAnsi="Times New Roman" w:cs="Times New Roman"/>
              </w:rPr>
              <w:t>-8,35); p=0.23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auto"/>
          </w:tcPr>
          <w:p w:rsidRPr="009360C0" w:rsidR="003E602C" w:rsidP="00F40251" w:rsidRDefault="00D925A3" w14:paraId="086444BA" w14:textId="108EA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(-27,24); p=0.91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auto"/>
          </w:tcPr>
          <w:p w:rsidRPr="009360C0" w:rsidR="003E602C" w:rsidP="00F40251" w:rsidRDefault="00D925A3" w14:paraId="09AD3EE2" w14:textId="6440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25A3">
              <w:rPr>
                <w:rFonts w:ascii="Times New Roman" w:hAnsi="Times New Roman" w:cs="Times New Roman"/>
              </w:rPr>
              <w:t>1097</w:t>
            </w:r>
            <w:r>
              <w:rPr>
                <w:rFonts w:ascii="Times New Roman" w:hAnsi="Times New Roman" w:cs="Times New Roman"/>
              </w:rPr>
              <w:t xml:space="preserve"> (-402, </w:t>
            </w:r>
            <w:r w:rsidRPr="000D1BA3" w:rsidR="000D1BA3">
              <w:rPr>
                <w:rFonts w:ascii="Times New Roman" w:hAnsi="Times New Roman" w:cs="Times New Roman"/>
              </w:rPr>
              <w:t>259</w:t>
            </w:r>
            <w:r w:rsidR="000D1BA3">
              <w:rPr>
                <w:rFonts w:ascii="Times New Roman" w:hAnsi="Times New Roman" w:cs="Times New Roman"/>
              </w:rPr>
              <w:t>7); p=0.15)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auto"/>
          </w:tcPr>
          <w:p w:rsidRPr="009360C0" w:rsidR="003E602C" w:rsidP="00F40251" w:rsidRDefault="00E7630A" w14:paraId="56521720" w14:textId="2D4F5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30A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118EA" w:rsidR="00C118EA">
              <w:rPr>
                <w:rFonts w:ascii="Times New Roman" w:hAnsi="Times New Roman" w:cs="Times New Roman"/>
              </w:rPr>
              <w:t>-636</w:t>
            </w:r>
            <w:r w:rsidR="00C118EA">
              <w:rPr>
                <w:rFonts w:ascii="Times New Roman" w:hAnsi="Times New Roman" w:cs="Times New Roman"/>
              </w:rPr>
              <w:t>, 620); p=0.98</w:t>
            </w:r>
          </w:p>
        </w:tc>
      </w:tr>
      <w:tr w:rsidRPr="009360C0" w:rsidR="003E602C" w:rsidTr="00C118EA" w14:paraId="0B2365E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color="auto" w:sz="4" w:space="0"/>
            </w:tcBorders>
          </w:tcPr>
          <w:p w:rsidRPr="009360C0" w:rsidR="003E602C" w:rsidRDefault="003E602C" w14:paraId="1D76D8BC" w14:textId="7CC51539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Quality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auto"/>
          </w:tcPr>
          <w:p w:rsidRPr="009360C0" w:rsidR="003E602C" w:rsidP="00F40251" w:rsidRDefault="00DE11B7" w14:paraId="73657045" w14:textId="376AD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4 (-40, </w:t>
            </w:r>
            <w:r w:rsidRPr="00DE11B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; p=</w:t>
            </w:r>
            <w:r w:rsidR="0073032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auto"/>
          </w:tcPr>
          <w:p w:rsidRPr="009360C0" w:rsidR="003E602C" w:rsidP="00F40251" w:rsidRDefault="004C4DE2" w14:paraId="15910E51" w14:textId="4024B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6 (-25, </w:t>
            </w:r>
            <w:r w:rsidRPr="004C4DE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; p=</w:t>
            </w:r>
            <w:r w:rsidR="00B85F1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489" w:type="dxa"/>
            <w:tcBorders>
              <w:bottom w:val="single" w:color="auto" w:sz="4" w:space="0"/>
            </w:tcBorders>
            <w:shd w:val="clear" w:color="auto" w:fill="auto"/>
          </w:tcPr>
          <w:p w:rsidRPr="009360C0" w:rsidR="003E602C" w:rsidP="00F40251" w:rsidRDefault="004D0222" w14:paraId="78DEE7A7" w14:textId="6CAB1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0222">
              <w:rPr>
                <w:rFonts w:ascii="Times New Roman" w:hAnsi="Times New Roman" w:cs="Times New Roman"/>
              </w:rPr>
              <w:t>-16</w:t>
            </w:r>
            <w:r>
              <w:rPr>
                <w:rFonts w:ascii="Times New Roman" w:hAnsi="Times New Roman" w:cs="Times New Roman"/>
              </w:rPr>
              <w:t xml:space="preserve"> (-40, 7); p=0.17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auto"/>
          </w:tcPr>
          <w:p w:rsidRPr="009360C0" w:rsidR="00D83C43" w:rsidP="007B0DA1" w:rsidRDefault="00B85F13" w14:paraId="1A69F4A5" w14:textId="78AE5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2 (-1583,</w:t>
            </w:r>
            <w:r w:rsidR="00F1743D">
              <w:rPr>
                <w:rFonts w:ascii="Times New Roman" w:hAnsi="Times New Roman" w:cs="Times New Roman"/>
              </w:rPr>
              <w:t xml:space="preserve"> 1218); p=0.80</w:t>
            </w:r>
          </w:p>
        </w:tc>
        <w:tc>
          <w:tcPr>
            <w:tcW w:w="2489" w:type="dxa"/>
            <w:tcBorders>
              <w:bottom w:val="single" w:color="auto" w:sz="4" w:space="0"/>
            </w:tcBorders>
            <w:shd w:val="clear" w:color="auto" w:fill="auto"/>
          </w:tcPr>
          <w:p w:rsidRPr="009360C0" w:rsidR="003E602C" w:rsidP="00F40251" w:rsidRDefault="0073032C" w14:paraId="6DDB24E5" w14:textId="3BFFB9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 (</w:t>
            </w:r>
            <w:r w:rsidRPr="0073032C">
              <w:rPr>
                <w:rFonts w:ascii="Times New Roman" w:hAnsi="Times New Roman" w:cs="Times New Roman"/>
              </w:rPr>
              <w:t>-257</w:t>
            </w:r>
            <w:r>
              <w:rPr>
                <w:rFonts w:ascii="Times New Roman" w:hAnsi="Times New Roman" w:cs="Times New Roman"/>
              </w:rPr>
              <w:t>, 797); p=</w:t>
            </w:r>
            <w:r w:rsidR="00B46328">
              <w:rPr>
                <w:rFonts w:ascii="Times New Roman" w:hAnsi="Times New Roman" w:cs="Times New Roman"/>
              </w:rPr>
              <w:t>0.31</w:t>
            </w:r>
          </w:p>
        </w:tc>
      </w:tr>
      <w:tr w:rsidRPr="009360C0" w:rsidR="00AA74F1" w:rsidTr="0089330E" w14:paraId="1338FB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AA74F1" w:rsidP="00AA74F1" w:rsidRDefault="00AA74F1" w14:paraId="1C80C602" w14:textId="1B27131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>Quality of life</w:t>
            </w:r>
          </w:p>
        </w:tc>
      </w:tr>
      <w:tr w:rsidRPr="009360C0" w:rsidR="00AA708C" w:rsidTr="0089330E" w14:paraId="01F6FFBF" w14:textId="77777777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AA708C" w:rsidP="00AA74F1" w:rsidRDefault="00AA708C" w14:paraId="541D4543" w14:textId="7BBE05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>(95% CI) p values</w:t>
            </w:r>
          </w:p>
        </w:tc>
      </w:tr>
      <w:tr w:rsidRPr="009360C0" w:rsidR="00890899" w:rsidTr="0089330E" w14:paraId="2E564A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  <w:bottom w:val="single" w:color="auto" w:sz="4" w:space="0"/>
            </w:tcBorders>
          </w:tcPr>
          <w:p w:rsidRPr="009360C0" w:rsidR="00890899" w:rsidP="00890899" w:rsidRDefault="00890899" w14:paraId="68F4271E" w14:textId="65EC3BB5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</w:t>
            </w:r>
            <w:r w:rsidR="00BD1936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890899" w:rsidP="00890899" w:rsidRDefault="00890899" w14:paraId="798DA467" w14:textId="793E5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890899" w:rsidP="00890899" w:rsidRDefault="00890899" w14:paraId="49E902F2" w14:textId="67845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hysical health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890899" w:rsidP="00890899" w:rsidRDefault="00890899" w14:paraId="0B22DDC0" w14:textId="5AF5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sychosocial health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890899" w:rsidP="00890899" w:rsidRDefault="00890899" w14:paraId="53A1CE70" w14:textId="0FDDA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Emotional functioning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890899" w:rsidP="00890899" w:rsidRDefault="00890899" w14:paraId="017987AB" w14:textId="46766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Social functioning</w:t>
            </w:r>
          </w:p>
        </w:tc>
      </w:tr>
      <w:tr w:rsidRPr="009360C0" w:rsidR="00890899" w:rsidTr="0089330E" w14:paraId="095CC64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  <w:bottom w:val="single" w:color="auto" w:sz="4" w:space="0"/>
            </w:tcBorders>
          </w:tcPr>
          <w:p w:rsidRPr="009360C0" w:rsidR="00890899" w:rsidP="00890899" w:rsidRDefault="00890899" w14:paraId="434FBA27" w14:textId="7CC174E0">
            <w:pPr>
              <w:rPr>
                <w:rFonts w:ascii="Times New Roman" w:hAnsi="Times New Roman" w:cs="Times New Roman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344364" w14:paraId="64A53612" w14:textId="3DA89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364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629B7">
              <w:rPr>
                <w:rFonts w:ascii="Times New Roman" w:hAnsi="Times New Roman" w:cs="Times New Roman"/>
              </w:rPr>
              <w:t>-1.3, 9.1); p=0.14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746FC2" w14:paraId="31182A74" w14:textId="3759CD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 (-2.8, </w:t>
            </w:r>
            <w:r w:rsidR="0069010F">
              <w:rPr>
                <w:rFonts w:ascii="Times New Roman" w:hAnsi="Times New Roman" w:cs="Times New Roman"/>
              </w:rPr>
              <w:t>12.0); p=0.22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DD4A12" w14:paraId="07217CC9" w14:textId="4E5EA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</w:t>
            </w:r>
            <w:r w:rsidRPr="00DD4A12"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/>
              </w:rPr>
              <w:t>, 9.1); p=0.19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E41ABF" w14:paraId="2ABCD9ED" w14:textId="5F19D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0.9, 11.0); p=0.021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795556" w14:paraId="2A0127B3" w14:textId="019A2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36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69010F" w:rsidR="0069010F">
              <w:rPr>
                <w:rFonts w:ascii="Times New Roman" w:hAnsi="Times New Roman" w:cs="Times New Roman"/>
              </w:rPr>
              <w:t>3.9</w:t>
            </w:r>
            <w:r w:rsidR="0069010F">
              <w:rPr>
                <w:rFonts w:ascii="Times New Roman" w:hAnsi="Times New Roman" w:cs="Times New Roman"/>
              </w:rPr>
              <w:t xml:space="preserve"> (</w:t>
            </w:r>
            <w:r w:rsidR="003D0CA0">
              <w:rPr>
                <w:rFonts w:ascii="Times New Roman" w:hAnsi="Times New Roman" w:cs="Times New Roman"/>
              </w:rPr>
              <w:t>-4.9, 12.6); p=0.38</w:t>
            </w:r>
          </w:p>
        </w:tc>
      </w:tr>
      <w:tr w:rsidRPr="009360C0" w:rsidR="00890899" w:rsidTr="007722B7" w14:paraId="1A591C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9360C0" w:rsidR="00890899" w:rsidP="00890899" w:rsidRDefault="00890899" w14:paraId="5AC7A7B0" w14:textId="24ADA326">
            <w:pPr>
              <w:rPr>
                <w:rFonts w:ascii="Times New Roman" w:hAnsi="Times New Roman" w:cs="Times New Roman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Quality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3D0CA0" w14:paraId="3878E48D" w14:textId="1AF1F7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</w:t>
            </w:r>
            <w:r w:rsidR="00A66FF0">
              <w:rPr>
                <w:rFonts w:ascii="Times New Roman" w:hAnsi="Times New Roman" w:cs="Times New Roman"/>
              </w:rPr>
              <w:t>0.7, 10.9); p=0.027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A83ED6" w:rsidR="00890899" w:rsidP="00890899" w:rsidRDefault="004F672B" w14:paraId="10E4D85B" w14:textId="740E9C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36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="005E5384">
              <w:rPr>
                <w:rFonts w:ascii="Times New Roman" w:hAnsi="Times New Roman" w:cs="Times New Roman"/>
              </w:rPr>
              <w:t>9.8 (2.0, 17.5); p=0.014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2E4CEA" w14:paraId="364CDA73" w14:textId="2E2B1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</w:t>
            </w:r>
            <w:r w:rsidRPr="002E4CEA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, 8.9); p=0.24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A83ED6" w14:paraId="3D653AE1" w14:textId="34EAA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-5.9, 7.9); p=0.78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344364" w:rsidR="00890899" w:rsidP="00890899" w:rsidRDefault="002E4CEA" w14:paraId="6F90A00E" w14:textId="40B282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</w:t>
            </w:r>
            <w:r w:rsidR="00742F9A">
              <w:rPr>
                <w:rFonts w:ascii="Times New Roman" w:hAnsi="Times New Roman" w:cs="Times New Roman"/>
              </w:rPr>
              <w:t>-0.4, 14.6); p=0.07</w:t>
            </w:r>
          </w:p>
        </w:tc>
      </w:tr>
    </w:tbl>
    <w:p w:rsidR="007856BC" w:rsidRDefault="007856BC" w14:paraId="6DF952DF" w14:textId="77777777">
      <w:pPr>
        <w:rPr>
          <w:rFonts w:ascii="Arial" w:hAnsi="Arial" w:cs="Arial"/>
        </w:rPr>
      </w:pPr>
    </w:p>
    <w:p w:rsidRPr="001B4BBF" w:rsidR="00725BA6" w:rsidP="00725BA6" w:rsidRDefault="00B25138" w14:paraId="49792890" w14:textId="0C2820DD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stimates are</w:t>
      </w:r>
      <w:r w:rsidRPr="001B4BBF" w:rsidR="00725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</w:t>
      </w:r>
      <w:r w:rsidR="00EF10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ariable </w:t>
      </w:r>
      <w:r w:rsidRPr="001B4BBF" w:rsidR="00725BA6">
        <w:rPr>
          <w:rFonts w:ascii="Times New Roman" w:hAnsi="Times New Roman" w:cs="Times New Roman"/>
          <w:color w:val="000000" w:themeColor="text1"/>
          <w:sz w:val="20"/>
          <w:szCs w:val="20"/>
        </w:rPr>
        <w:t>linear regression models</w:t>
      </w:r>
      <w:r w:rsidR="00EF10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B4BBF" w:rsidR="00725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ted using generalised estimating equations (GEEs) to allow for clustering among multiple births within a family and using robust (sandwich) standard errors. </w:t>
      </w:r>
      <w:r w:rsidRPr="001B4BBF" w:rsidR="00725BA6">
        <w:rPr>
          <w:rFonts w:ascii="Times New Roman" w:hAnsi="Times New Roman" w:cs="Times New Roman"/>
          <w:bCs/>
          <w:sz w:val="20"/>
          <w:szCs w:val="20"/>
        </w:rPr>
        <w:t>*</w:t>
      </w:r>
      <w:r w:rsidR="00B81664">
        <w:rPr>
          <w:rFonts w:ascii="Times New Roman" w:hAnsi="Times New Roman" w:cs="Times New Roman"/>
          <w:sz w:val="20"/>
          <w:szCs w:val="20"/>
        </w:rPr>
        <w:t xml:space="preserve">Models fitted </w:t>
      </w:r>
      <w:r w:rsidRPr="001B4BBF" w:rsidR="00725BA6">
        <w:rPr>
          <w:rFonts w:ascii="Times New Roman" w:hAnsi="Times New Roman" w:cs="Times New Roman"/>
          <w:sz w:val="20"/>
          <w:szCs w:val="20"/>
          <w:lang w:val="en-US"/>
        </w:rPr>
        <w:t xml:space="preserve">with robust standard errors as it was not possible to fit the model </w:t>
      </w:r>
      <w:r w:rsidR="0094683E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="00DD53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GEE</w:t>
      </w:r>
      <w:r w:rsidR="0094683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B4BBF" w:rsidR="00725BA6">
        <w:rPr>
          <w:rFonts w:ascii="Times New Roman" w:hAnsi="Times New Roman" w:cs="Times New Roman"/>
          <w:sz w:val="20"/>
          <w:szCs w:val="20"/>
          <w:lang w:val="en-US"/>
        </w:rPr>
        <w:t xml:space="preserve"> due to convergence issues.</w:t>
      </w:r>
      <w:r w:rsidR="00725BA6">
        <w:rPr>
          <w:rFonts w:ascii="Times New Roman" w:hAnsi="Times New Roman" w:cs="Times New Roman"/>
          <w:sz w:val="20"/>
          <w:szCs w:val="20"/>
          <w:lang w:val="en-US"/>
        </w:rPr>
        <w:t xml:space="preserve"> CI= confidence interval;</w:t>
      </w:r>
      <w:r w:rsidR="00551B9C">
        <w:rPr>
          <w:rFonts w:ascii="Times New Roman" w:hAnsi="Times New Roman" w:cs="Times New Roman"/>
          <w:sz w:val="20"/>
          <w:szCs w:val="20"/>
          <w:lang w:val="en-US"/>
        </w:rPr>
        <w:t xml:space="preserve"> PA=physical activity;</w:t>
      </w:r>
      <w:r w:rsidRPr="00973FBA" w:rsidR="00973F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3FBA">
        <w:rPr>
          <w:rFonts w:ascii="Times New Roman" w:hAnsi="Times New Roman" w:cs="Times New Roman"/>
          <w:sz w:val="20"/>
          <w:szCs w:val="20"/>
          <w:lang w:val="en-US"/>
        </w:rPr>
        <w:t>QoL= Quality of Life</w:t>
      </w:r>
      <w:r w:rsidR="00BD273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25BA6">
        <w:rPr>
          <w:rFonts w:ascii="Times New Roman" w:hAnsi="Times New Roman" w:cs="Times New Roman"/>
          <w:sz w:val="20"/>
          <w:szCs w:val="20"/>
          <w:lang w:val="en-US"/>
        </w:rPr>
        <w:t xml:space="preserve"> YC-PEM= Young Children’s Participation &amp; Environment Measure</w:t>
      </w:r>
    </w:p>
    <w:p w:rsidR="005447E3" w:rsidRDefault="005447E3" w14:paraId="3ECFEB0D" w14:textId="5589F0B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Pr="00725BA6" w:rsidR="00551B9C" w:rsidP="00551B9C" w:rsidRDefault="00551B9C" w14:paraId="16D21D55" w14:textId="36E4CA7B">
      <w:pPr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</w:rPr>
        <w:lastRenderedPageBreak/>
        <w:t>Mean difference (MD)</w:t>
      </w:r>
      <w:r w:rsidRPr="00227B4C">
        <w:rPr>
          <w:rFonts w:ascii="Times New Roman" w:hAnsi="Times New Roman" w:cs="Times New Roman"/>
        </w:rPr>
        <w:t xml:space="preserve"> </w:t>
      </w:r>
      <w:r w:rsidRPr="009360C0">
        <w:rPr>
          <w:rFonts w:ascii="Times New Roman" w:hAnsi="Times New Roman" w:cs="Times New Roman"/>
        </w:rPr>
        <w:t xml:space="preserve">in </w:t>
      </w:r>
      <w:r w:rsidR="00B65EF3">
        <w:rPr>
          <w:rFonts w:ascii="Times New Roman" w:hAnsi="Times New Roman" w:cs="Times New Roman"/>
        </w:rPr>
        <w:t xml:space="preserve">PA and </w:t>
      </w:r>
      <w:r>
        <w:rPr>
          <w:rFonts w:ascii="Times New Roman" w:hAnsi="Times New Roman" w:cs="Times New Roman"/>
        </w:rPr>
        <w:t>QoL</w:t>
      </w:r>
      <w:r w:rsidRPr="009360C0">
        <w:rPr>
          <w:rFonts w:ascii="Times New Roman" w:hAnsi="Times New Roman" w:cs="Times New Roman"/>
        </w:rPr>
        <w:t xml:space="preserve"> </w:t>
      </w:r>
      <w:r w:rsidRPr="00227B4C">
        <w:rPr>
          <w:rFonts w:ascii="Times New Roman" w:hAnsi="Times New Roman" w:cs="Times New Roman"/>
        </w:rPr>
        <w:t>variable</w:t>
      </w:r>
      <w:r w:rsidRPr="00092323">
        <w:rPr>
          <w:rFonts w:ascii="Times New Roman" w:hAnsi="Times New Roman" w:cs="Times New Roman"/>
        </w:rPr>
        <w:t>s</w:t>
      </w:r>
      <w:r w:rsidRPr="00227B4C">
        <w:rPr>
          <w:rFonts w:ascii="Times New Roman" w:hAnsi="Times New Roman" w:cs="Times New Roman"/>
        </w:rPr>
        <w:t xml:space="preserve"> per</w:t>
      </w:r>
      <w:r w:rsidRPr="009360C0">
        <w:rPr>
          <w:rFonts w:ascii="Times New Roman" w:hAnsi="Times New Roman" w:cs="Times New Roman"/>
        </w:rPr>
        <w:t xml:space="preserve"> </w:t>
      </w:r>
      <w:r w:rsidRPr="00092323">
        <w:rPr>
          <w:rFonts w:ascii="Times New Roman" w:hAnsi="Times New Roman" w:cs="Times New Roman"/>
        </w:rPr>
        <w:t xml:space="preserve">one-unit </w:t>
      </w:r>
      <w:r w:rsidRPr="00227B4C">
        <w:rPr>
          <w:rFonts w:ascii="Times New Roman" w:hAnsi="Times New Roman" w:cs="Times New Roman"/>
        </w:rPr>
        <w:t>increase</w:t>
      </w:r>
      <w:r w:rsidRPr="009360C0">
        <w:rPr>
          <w:rFonts w:ascii="Times New Roman" w:hAnsi="Times New Roman" w:cs="Times New Roman"/>
        </w:rPr>
        <w:t xml:space="preserve"> in environmental helpfulness/resources percentage point</w:t>
      </w:r>
    </w:p>
    <w:tbl>
      <w:tblPr>
        <w:tblStyle w:val="PlainTable5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516"/>
        <w:gridCol w:w="2488"/>
        <w:gridCol w:w="2488"/>
        <w:gridCol w:w="2489"/>
        <w:gridCol w:w="2488"/>
        <w:gridCol w:w="2489"/>
      </w:tblGrid>
      <w:tr w:rsidRPr="009360C0" w:rsidR="001A3051" w:rsidTr="000F498A" w14:paraId="6A8686F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1A3051" w:rsidRDefault="001A3051" w14:paraId="033D8791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 xml:space="preserve">Physical activity </w:t>
            </w:r>
          </w:p>
        </w:tc>
      </w:tr>
      <w:tr w:rsidRPr="009360C0" w:rsidR="001A3051" w:rsidTr="000F498A" w14:paraId="2A90AA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1A3051" w:rsidRDefault="001A3051" w14:paraId="45F3870C" w14:textId="6A13E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(95% CI) </w:t>
            </w:r>
          </w:p>
        </w:tc>
      </w:tr>
      <w:tr w:rsidRPr="009360C0" w:rsidR="001A3051" w:rsidTr="000F498A" w14:paraId="146AFB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  <w:bottom w:val="single" w:color="auto" w:sz="4" w:space="0"/>
            </w:tcBorders>
          </w:tcPr>
          <w:p w:rsidRPr="009360C0" w:rsidR="001A3051" w:rsidRDefault="001A3051" w14:paraId="0AE52EF9" w14:textId="77777777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s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1547B0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Total PA (mins/day)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7A5907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ping time (mins/day)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4473EF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ationary time (mins/day)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2EC1AC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s/day (n)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570C782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Fast step/day (n)</w:t>
            </w:r>
          </w:p>
        </w:tc>
      </w:tr>
      <w:tr w:rsidRPr="009360C0" w:rsidR="00EF10BB" w:rsidTr="000F498A" w14:paraId="447437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9360C0" w:rsidR="00EF10BB" w:rsidP="00EF10BB" w:rsidRDefault="00EF10BB" w14:paraId="67428DE5" w14:textId="4687279A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Environmental helpfulness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auto"/>
          </w:tcPr>
          <w:p w:rsidRPr="009360C0" w:rsidR="00EF10BB" w:rsidP="00EF10BB" w:rsidRDefault="00D63717" w14:paraId="7F4A7350" w14:textId="21B5B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1, 7)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auto"/>
          </w:tcPr>
          <w:p w:rsidRPr="009360C0" w:rsidR="00EF10BB" w:rsidP="00EF10BB" w:rsidRDefault="00D25D87" w14:paraId="5D2B6100" w14:textId="5AB4A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-0.3, 3)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auto"/>
          </w:tcPr>
          <w:p w:rsidRPr="009360C0" w:rsidR="00EF10BB" w:rsidP="00EF10BB" w:rsidRDefault="005B102D" w14:paraId="6407A449" w14:textId="7B21D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 (-5, -0.2)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auto"/>
          </w:tcPr>
          <w:p w:rsidRPr="00AC2585" w:rsidR="00EF10BB" w:rsidP="00EF10BB" w:rsidRDefault="00AC2585" w14:paraId="05501B47" w14:textId="117F9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585">
              <w:rPr>
                <w:rFonts w:ascii="Times New Roman" w:hAnsi="Times New Roman" w:cs="Times New Roman"/>
              </w:rPr>
              <w:t>90 (</w:t>
            </w:r>
            <w:r w:rsidR="00710B9A">
              <w:rPr>
                <w:rFonts w:ascii="Times New Roman" w:hAnsi="Times New Roman" w:cs="Times New Roman"/>
              </w:rPr>
              <w:t>-</w:t>
            </w:r>
            <w:r w:rsidRPr="00AC2585">
              <w:rPr>
                <w:rFonts w:ascii="Times New Roman" w:hAnsi="Times New Roman" w:cs="Times New Roman"/>
              </w:rPr>
              <w:t>6, 221)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auto"/>
          </w:tcPr>
          <w:p w:rsidRPr="009360C0" w:rsidR="00EF10BB" w:rsidP="00EF10BB" w:rsidRDefault="00CB0AFF" w14:paraId="5F330C85" w14:textId="18842E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</w:t>
            </w:r>
            <w:r w:rsidR="008F0CA4">
              <w:rPr>
                <w:rFonts w:ascii="Times New Roman" w:hAnsi="Times New Roman" w:cs="Times New Roman"/>
              </w:rPr>
              <w:t>14, 99)</w:t>
            </w:r>
          </w:p>
        </w:tc>
      </w:tr>
      <w:tr w:rsidRPr="009360C0" w:rsidR="00EF10BB" w:rsidTr="000F498A" w14:paraId="478D8EA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color="auto" w:sz="4" w:space="0"/>
            </w:tcBorders>
          </w:tcPr>
          <w:p w:rsidRPr="009360C0" w:rsidR="00EF10BB" w:rsidP="00EF10BB" w:rsidRDefault="00EF10BB" w14:paraId="398182D6" w14:textId="0B15824D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Environmental resources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auto"/>
          </w:tcPr>
          <w:p w:rsidRPr="009360C0" w:rsidR="00EF10BB" w:rsidP="00EF10BB" w:rsidRDefault="00297CA8" w14:paraId="38853012" w14:textId="79EE5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5, 1)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auto"/>
          </w:tcPr>
          <w:p w:rsidRPr="009360C0" w:rsidR="00EF10BB" w:rsidP="00EF10BB" w:rsidRDefault="00D25D87" w14:paraId="44CAF88E" w14:textId="5DFDC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(-0.03, </w:t>
            </w:r>
            <w:r w:rsidR="00C05548">
              <w:rPr>
                <w:rFonts w:ascii="Times New Roman" w:hAnsi="Times New Roman" w:cs="Times New Roman"/>
              </w:rPr>
              <w:t>0.8)</w:t>
            </w:r>
          </w:p>
        </w:tc>
        <w:tc>
          <w:tcPr>
            <w:tcW w:w="2489" w:type="dxa"/>
            <w:tcBorders>
              <w:bottom w:val="single" w:color="auto" w:sz="4" w:space="0"/>
            </w:tcBorders>
            <w:shd w:val="clear" w:color="auto" w:fill="auto"/>
          </w:tcPr>
          <w:p w:rsidRPr="009360C0" w:rsidR="00EF10BB" w:rsidP="00EF10BB" w:rsidRDefault="00FA5E1E" w14:paraId="39AE3BE6" w14:textId="3E07C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7, 0.4)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auto"/>
          </w:tcPr>
          <w:p w:rsidRPr="009360C0" w:rsidR="00EF10BB" w:rsidP="00EF10BB" w:rsidRDefault="00CB0AFF" w14:paraId="6C3CB800" w14:textId="56B86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-6, 59)</w:t>
            </w:r>
          </w:p>
        </w:tc>
        <w:tc>
          <w:tcPr>
            <w:tcW w:w="2489" w:type="dxa"/>
            <w:tcBorders>
              <w:bottom w:val="single" w:color="auto" w:sz="4" w:space="0"/>
            </w:tcBorders>
            <w:shd w:val="clear" w:color="auto" w:fill="auto"/>
          </w:tcPr>
          <w:p w:rsidRPr="009360C0" w:rsidR="00EF10BB" w:rsidP="00EF10BB" w:rsidRDefault="008F0CA4" w14:paraId="711ED991" w14:textId="25C1F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-8, 19)</w:t>
            </w:r>
          </w:p>
        </w:tc>
      </w:tr>
      <w:tr w:rsidRPr="009360C0" w:rsidR="001A3051" w:rsidTr="000F498A" w14:paraId="60AEE3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1A3051" w:rsidRDefault="001A3051" w14:paraId="1CA77E8F" w14:textId="77777777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>Quality of life</w:t>
            </w:r>
          </w:p>
        </w:tc>
      </w:tr>
      <w:tr w:rsidRPr="009360C0" w:rsidR="001A3051" w:rsidTr="000F498A" w14:paraId="1DA926B1" w14:textId="77777777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1A3051" w:rsidRDefault="001A3051" w14:paraId="304D39A4" w14:textId="189F36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(95% CI) </w:t>
            </w:r>
          </w:p>
        </w:tc>
      </w:tr>
      <w:tr w:rsidRPr="009360C0" w:rsidR="001A3051" w:rsidTr="000F498A" w14:paraId="16AE34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9360C0" w:rsidR="001A3051" w:rsidRDefault="001A3051" w14:paraId="7D3E0D2B" w14:textId="77777777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s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A3051" w:rsidRDefault="001A3051" w14:paraId="508C25A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A3051" w:rsidRDefault="001A3051" w14:paraId="2B8D5B6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hysical health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A3051" w:rsidRDefault="001A3051" w14:paraId="68F828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sychosocial health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A3051" w:rsidRDefault="001A3051" w14:paraId="13431F8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Emotional functioning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A3051" w:rsidRDefault="001A3051" w14:paraId="111CBDE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Social functioning</w:t>
            </w:r>
          </w:p>
        </w:tc>
      </w:tr>
      <w:tr w:rsidRPr="00820520" w:rsidR="001A3051" w:rsidTr="000F498A" w14:paraId="4D7F0F1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820520" w:rsidR="001A3051" w:rsidRDefault="00F05B8D" w14:paraId="34226202" w14:textId="7A478EA4">
            <w:pPr>
              <w:rPr>
                <w:rFonts w:ascii="Times New Roman" w:hAnsi="Times New Roman" w:cs="Times New Roman"/>
              </w:rPr>
            </w:pPr>
            <w:r w:rsidRPr="00820520">
              <w:rPr>
                <w:rFonts w:ascii="Times New Roman" w:hAnsi="Times New Roman" w:cs="Times New Roman"/>
                <w:sz w:val="22"/>
              </w:rPr>
              <w:t>Environmental helpfulness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820520" w:rsidR="001A3051" w:rsidRDefault="005772F8" w14:paraId="2616B255" w14:textId="0432F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0520">
              <w:rPr>
                <w:rFonts w:ascii="Times New Roman" w:hAnsi="Times New Roman" w:cs="Times New Roman"/>
              </w:rPr>
              <w:t>0.4 (</w:t>
            </w:r>
            <w:r w:rsidRPr="00820520" w:rsidR="00820520">
              <w:rPr>
                <w:rFonts w:ascii="Times New Roman" w:hAnsi="Times New Roman" w:cs="Times New Roman"/>
              </w:rPr>
              <w:t>-0.02, 0.7)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820520" w:rsidR="001A3051" w:rsidRDefault="009B2B35" w14:paraId="4FC424EB" w14:textId="52CA7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</w:t>
            </w:r>
            <w:r w:rsidR="00521846">
              <w:rPr>
                <w:rFonts w:ascii="Times New Roman" w:hAnsi="Times New Roman" w:cs="Times New Roman"/>
              </w:rPr>
              <w:t>-0.2, 0.8)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820520" w:rsidR="001A3051" w:rsidRDefault="00214104" w14:paraId="32C9347F" w14:textId="6FE18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02, 0.7)</w:t>
            </w:r>
          </w:p>
        </w:tc>
        <w:tc>
          <w:tcPr>
            <w:tcW w:w="2488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820520" w:rsidR="001A3051" w:rsidRDefault="00B81944" w14:paraId="6BEFBFE7" w14:textId="71D17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, 0.6)</w:t>
            </w:r>
          </w:p>
        </w:tc>
        <w:tc>
          <w:tcPr>
            <w:tcW w:w="2489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820520" w:rsidR="001A3051" w:rsidRDefault="00D651A5" w14:paraId="67A203F7" w14:textId="58C45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</w:t>
            </w:r>
            <w:r w:rsidR="00CA1B33">
              <w:rPr>
                <w:rFonts w:ascii="Times New Roman" w:hAnsi="Times New Roman" w:cs="Times New Roman"/>
              </w:rPr>
              <w:t>0.1, 1.2)</w:t>
            </w:r>
          </w:p>
        </w:tc>
      </w:tr>
      <w:tr w:rsidRPr="009360C0" w:rsidR="001A3051" w:rsidTr="000F498A" w14:paraId="59806A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color="auto" w:sz="4" w:space="0"/>
            </w:tcBorders>
          </w:tcPr>
          <w:p w:rsidRPr="00820520" w:rsidR="001A3051" w:rsidRDefault="00273BF3" w14:paraId="1E72E8EF" w14:textId="3859A3A4">
            <w:pPr>
              <w:rPr>
                <w:rFonts w:ascii="Times New Roman" w:hAnsi="Times New Roman" w:cs="Times New Roman"/>
              </w:rPr>
            </w:pPr>
            <w:r w:rsidRPr="00820520">
              <w:rPr>
                <w:rFonts w:ascii="Times New Roman" w:hAnsi="Times New Roman" w:cs="Times New Roman"/>
                <w:sz w:val="22"/>
              </w:rPr>
              <w:t>Environmental resources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820520" w:rsidR="001A3051" w:rsidRDefault="00D05C14" w14:paraId="395ECACD" w14:textId="6B308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04, 0.2)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820520" w:rsidR="001A3051" w:rsidRDefault="00521846" w14:paraId="0496FA3C" w14:textId="4E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1, 0.2)</w:t>
            </w:r>
          </w:p>
        </w:tc>
        <w:tc>
          <w:tcPr>
            <w:tcW w:w="2489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820520" w:rsidR="001A3051" w:rsidRDefault="00D651A5" w14:paraId="2F0A8885" w14:textId="40559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-0.02, 0.2)</w:t>
            </w:r>
          </w:p>
        </w:tc>
        <w:tc>
          <w:tcPr>
            <w:tcW w:w="2488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820520" w:rsidR="001A3051" w:rsidRDefault="009B2B35" w14:paraId="42241D0D" w14:textId="145A6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1, 0.1)</w:t>
            </w:r>
          </w:p>
        </w:tc>
        <w:tc>
          <w:tcPr>
            <w:tcW w:w="2489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820520" w:rsidR="001A3051" w:rsidRDefault="00CA1B33" w14:paraId="7E7B412D" w14:textId="0467E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(-0.04, </w:t>
            </w:r>
            <w:r w:rsidR="00B81944">
              <w:rPr>
                <w:rFonts w:ascii="Times New Roman" w:hAnsi="Times New Roman" w:cs="Times New Roman"/>
              </w:rPr>
              <w:t>0.3)</w:t>
            </w:r>
          </w:p>
        </w:tc>
      </w:tr>
    </w:tbl>
    <w:p w:rsidR="00DC3CE5" w:rsidP="00DC3CE5" w:rsidRDefault="00DC3CE5" w14:paraId="56C1974D" w14:textId="2E89A9AC">
      <w:pPr>
        <w:rPr>
          <w:rFonts w:ascii="Arial" w:hAnsi="Arial" w:cs="Arial"/>
        </w:rPr>
      </w:pPr>
    </w:p>
    <w:p w:rsidRPr="00D55130" w:rsidR="00551B9C" w:rsidP="00551B9C" w:rsidRDefault="00551B9C" w14:paraId="2CC049F1" w14:textId="395537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1A30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imates are from </w:t>
      </w:r>
      <w:r w:rsidR="00DD0878">
        <w:rPr>
          <w:rFonts w:ascii="Times New Roman" w:hAnsi="Times New Roman" w:cs="Times New Roman"/>
          <w:color w:val="000000" w:themeColor="text1"/>
          <w:sz w:val="20"/>
          <w:szCs w:val="20"/>
        </w:rPr>
        <w:t>g-computation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00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55130"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Linear regression models were used to predict the outcome under different exposure values. Models included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55130"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adjustment for social risk status, birth group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55130"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and motor impairment (models involving QoL only</w:t>
      </w:r>
      <w:r w:rsidRPr="00D55130" w:rsidR="00BF150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BF150A">
        <w:rPr>
          <w:rFonts w:ascii="Times New Roman" w:hAnsi="Times New Roman" w:cs="Times New Roman"/>
          <w:color w:val="000000" w:themeColor="text1"/>
          <w:sz w:val="20"/>
          <w:szCs w:val="20"/>
        </w:rPr>
        <w:t>. Confidence</w:t>
      </w:r>
      <w:r w:rsidRPr="00C0027E" w:rsidR="00C00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vals obtained using a non-parametric cluster bootstrap (percentile method) to account for clustering among multiple births within a family.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I= confidence interval; QoL= Quality of Life; YC-PEM= Young Children’s Participation &amp; Environment Measure</w:t>
      </w:r>
    </w:p>
    <w:p w:rsidRPr="005A27DB" w:rsidR="00DC3CE5" w:rsidP="00DC3CE5" w:rsidRDefault="00DC3CE5" w14:paraId="30C82A17" w14:textId="77777777">
      <w:pPr>
        <w:rPr>
          <w:rFonts w:ascii="Arial" w:hAnsi="Arial" w:cs="Arial"/>
        </w:rPr>
      </w:pPr>
    </w:p>
    <w:sectPr w:rsidRPr="005A27DB" w:rsidR="00DC3CE5" w:rsidSect="007743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12DA"/>
    <w:multiLevelType w:val="multilevel"/>
    <w:tmpl w:val="C0B68E72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0B64562"/>
    <w:multiLevelType w:val="multilevel"/>
    <w:tmpl w:val="01DA802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442EBB"/>
    <w:multiLevelType w:val="multilevel"/>
    <w:tmpl w:val="D948459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07522403">
    <w:abstractNumId w:val="1"/>
  </w:num>
  <w:num w:numId="2" w16cid:durableId="525482249">
    <w:abstractNumId w:val="2"/>
  </w:num>
  <w:num w:numId="3" w16cid:durableId="312829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C5"/>
    <w:rsid w:val="0000056B"/>
    <w:rsid w:val="00024A84"/>
    <w:rsid w:val="00086A52"/>
    <w:rsid w:val="00092323"/>
    <w:rsid w:val="000B5E34"/>
    <w:rsid w:val="000D1BA3"/>
    <w:rsid w:val="000D56BE"/>
    <w:rsid w:val="000F498A"/>
    <w:rsid w:val="00154797"/>
    <w:rsid w:val="001568B6"/>
    <w:rsid w:val="00171FC5"/>
    <w:rsid w:val="00176080"/>
    <w:rsid w:val="00180648"/>
    <w:rsid w:val="00196EC3"/>
    <w:rsid w:val="00197853"/>
    <w:rsid w:val="001A3051"/>
    <w:rsid w:val="001A3975"/>
    <w:rsid w:val="001B4BBF"/>
    <w:rsid w:val="001B5A02"/>
    <w:rsid w:val="001F01BB"/>
    <w:rsid w:val="00201C2D"/>
    <w:rsid w:val="00206362"/>
    <w:rsid w:val="00214104"/>
    <w:rsid w:val="002156A1"/>
    <w:rsid w:val="00227B4C"/>
    <w:rsid w:val="00264544"/>
    <w:rsid w:val="00273BF3"/>
    <w:rsid w:val="00294AEB"/>
    <w:rsid w:val="00297CA8"/>
    <w:rsid w:val="002E1469"/>
    <w:rsid w:val="002E4CEA"/>
    <w:rsid w:val="002F040B"/>
    <w:rsid w:val="002F754B"/>
    <w:rsid w:val="003017EE"/>
    <w:rsid w:val="00304692"/>
    <w:rsid w:val="00313CED"/>
    <w:rsid w:val="00317E67"/>
    <w:rsid w:val="00326623"/>
    <w:rsid w:val="00344364"/>
    <w:rsid w:val="00356C7C"/>
    <w:rsid w:val="00362287"/>
    <w:rsid w:val="00377F2A"/>
    <w:rsid w:val="003B3BC9"/>
    <w:rsid w:val="003D0CA0"/>
    <w:rsid w:val="003D1B84"/>
    <w:rsid w:val="003D2271"/>
    <w:rsid w:val="003D406D"/>
    <w:rsid w:val="003E602C"/>
    <w:rsid w:val="003F14ED"/>
    <w:rsid w:val="003F4AEF"/>
    <w:rsid w:val="003F63A0"/>
    <w:rsid w:val="0041061E"/>
    <w:rsid w:val="004668B2"/>
    <w:rsid w:val="00476A63"/>
    <w:rsid w:val="004C4DE2"/>
    <w:rsid w:val="004D0222"/>
    <w:rsid w:val="004D2833"/>
    <w:rsid w:val="004F672B"/>
    <w:rsid w:val="00500FA6"/>
    <w:rsid w:val="00521846"/>
    <w:rsid w:val="0054238C"/>
    <w:rsid w:val="005447E3"/>
    <w:rsid w:val="00545771"/>
    <w:rsid w:val="00551B9C"/>
    <w:rsid w:val="005772F8"/>
    <w:rsid w:val="00577D56"/>
    <w:rsid w:val="005A27DB"/>
    <w:rsid w:val="005A7943"/>
    <w:rsid w:val="005A7FC0"/>
    <w:rsid w:val="005B102D"/>
    <w:rsid w:val="005B30D6"/>
    <w:rsid w:val="005D3A8E"/>
    <w:rsid w:val="005E5384"/>
    <w:rsid w:val="0062481A"/>
    <w:rsid w:val="00626E7F"/>
    <w:rsid w:val="00645436"/>
    <w:rsid w:val="0067102C"/>
    <w:rsid w:val="0069010F"/>
    <w:rsid w:val="006A3B71"/>
    <w:rsid w:val="0070004F"/>
    <w:rsid w:val="00710B9A"/>
    <w:rsid w:val="00725BA6"/>
    <w:rsid w:val="00726FBB"/>
    <w:rsid w:val="0073032C"/>
    <w:rsid w:val="00731B70"/>
    <w:rsid w:val="00732BC4"/>
    <w:rsid w:val="00742F9A"/>
    <w:rsid w:val="00746FC2"/>
    <w:rsid w:val="00765AB9"/>
    <w:rsid w:val="007722B7"/>
    <w:rsid w:val="0077437C"/>
    <w:rsid w:val="007856BC"/>
    <w:rsid w:val="00795556"/>
    <w:rsid w:val="007A406F"/>
    <w:rsid w:val="007B0DA1"/>
    <w:rsid w:val="007B124F"/>
    <w:rsid w:val="007B1BBA"/>
    <w:rsid w:val="007C53AB"/>
    <w:rsid w:val="007F2088"/>
    <w:rsid w:val="00820520"/>
    <w:rsid w:val="00873182"/>
    <w:rsid w:val="00890899"/>
    <w:rsid w:val="0089330E"/>
    <w:rsid w:val="008B1A71"/>
    <w:rsid w:val="008B4A40"/>
    <w:rsid w:val="008B64FA"/>
    <w:rsid w:val="008F0CA4"/>
    <w:rsid w:val="008F634F"/>
    <w:rsid w:val="009144ED"/>
    <w:rsid w:val="009250F5"/>
    <w:rsid w:val="009360C0"/>
    <w:rsid w:val="0094683E"/>
    <w:rsid w:val="00952D77"/>
    <w:rsid w:val="00963050"/>
    <w:rsid w:val="00972A6B"/>
    <w:rsid w:val="00973FBA"/>
    <w:rsid w:val="0099172D"/>
    <w:rsid w:val="009974A0"/>
    <w:rsid w:val="009A0CBF"/>
    <w:rsid w:val="009A3040"/>
    <w:rsid w:val="009A57D2"/>
    <w:rsid w:val="009A7DDE"/>
    <w:rsid w:val="009B2B35"/>
    <w:rsid w:val="009B654A"/>
    <w:rsid w:val="009C03A5"/>
    <w:rsid w:val="009C7F93"/>
    <w:rsid w:val="00A12CA4"/>
    <w:rsid w:val="00A30394"/>
    <w:rsid w:val="00A31A59"/>
    <w:rsid w:val="00A37384"/>
    <w:rsid w:val="00A629B7"/>
    <w:rsid w:val="00A66FF0"/>
    <w:rsid w:val="00A83ED6"/>
    <w:rsid w:val="00AA708C"/>
    <w:rsid w:val="00AA74F1"/>
    <w:rsid w:val="00AC2585"/>
    <w:rsid w:val="00AC32BA"/>
    <w:rsid w:val="00B04200"/>
    <w:rsid w:val="00B0552F"/>
    <w:rsid w:val="00B14852"/>
    <w:rsid w:val="00B25138"/>
    <w:rsid w:val="00B307FA"/>
    <w:rsid w:val="00B42538"/>
    <w:rsid w:val="00B46328"/>
    <w:rsid w:val="00B65EF3"/>
    <w:rsid w:val="00B81664"/>
    <w:rsid w:val="00B81944"/>
    <w:rsid w:val="00B82589"/>
    <w:rsid w:val="00B85A34"/>
    <w:rsid w:val="00B85F13"/>
    <w:rsid w:val="00BA4A63"/>
    <w:rsid w:val="00BC45C8"/>
    <w:rsid w:val="00BD1936"/>
    <w:rsid w:val="00BD273D"/>
    <w:rsid w:val="00BD3631"/>
    <w:rsid w:val="00BF150A"/>
    <w:rsid w:val="00C0027E"/>
    <w:rsid w:val="00C05548"/>
    <w:rsid w:val="00C118EA"/>
    <w:rsid w:val="00C20B71"/>
    <w:rsid w:val="00C20F5B"/>
    <w:rsid w:val="00C26B87"/>
    <w:rsid w:val="00C2753D"/>
    <w:rsid w:val="00C35DF0"/>
    <w:rsid w:val="00C4080E"/>
    <w:rsid w:val="00C415FA"/>
    <w:rsid w:val="00CA1B33"/>
    <w:rsid w:val="00CA4E54"/>
    <w:rsid w:val="00CB0AFF"/>
    <w:rsid w:val="00CD518C"/>
    <w:rsid w:val="00D05C14"/>
    <w:rsid w:val="00D25D87"/>
    <w:rsid w:val="00D25E82"/>
    <w:rsid w:val="00D33E9F"/>
    <w:rsid w:val="00D55130"/>
    <w:rsid w:val="00D5744D"/>
    <w:rsid w:val="00D63717"/>
    <w:rsid w:val="00D651A5"/>
    <w:rsid w:val="00D83C43"/>
    <w:rsid w:val="00D84B49"/>
    <w:rsid w:val="00D925A3"/>
    <w:rsid w:val="00D95392"/>
    <w:rsid w:val="00DA1C02"/>
    <w:rsid w:val="00DA2B93"/>
    <w:rsid w:val="00DC3CE5"/>
    <w:rsid w:val="00DD0878"/>
    <w:rsid w:val="00DD4A12"/>
    <w:rsid w:val="00DD533A"/>
    <w:rsid w:val="00DE11B7"/>
    <w:rsid w:val="00E15BE1"/>
    <w:rsid w:val="00E41ABF"/>
    <w:rsid w:val="00E4289D"/>
    <w:rsid w:val="00E735A2"/>
    <w:rsid w:val="00E7630A"/>
    <w:rsid w:val="00E87E75"/>
    <w:rsid w:val="00E90300"/>
    <w:rsid w:val="00E92006"/>
    <w:rsid w:val="00E95369"/>
    <w:rsid w:val="00ED7F29"/>
    <w:rsid w:val="00EF10BB"/>
    <w:rsid w:val="00EF2C46"/>
    <w:rsid w:val="00F05B8D"/>
    <w:rsid w:val="00F1165E"/>
    <w:rsid w:val="00F1743D"/>
    <w:rsid w:val="00F274E6"/>
    <w:rsid w:val="00F3317F"/>
    <w:rsid w:val="00F340F0"/>
    <w:rsid w:val="00F36D61"/>
    <w:rsid w:val="00F40251"/>
    <w:rsid w:val="00F415AE"/>
    <w:rsid w:val="00F6739C"/>
    <w:rsid w:val="00F925AD"/>
    <w:rsid w:val="00FA5E1E"/>
    <w:rsid w:val="00FC3B48"/>
    <w:rsid w:val="00FC486F"/>
    <w:rsid w:val="00FE019A"/>
    <w:rsid w:val="00FE3A16"/>
    <w:rsid w:val="00FF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FF53"/>
  <w15:chartTrackingRefBased/>
  <w15:docId w15:val="{9317B931-0242-414B-AF34-E4C09424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051"/>
  </w:style>
  <w:style w:type="paragraph" w:styleId="Heading1">
    <w:name w:val="heading 1"/>
    <w:basedOn w:val="Normal"/>
    <w:next w:val="Normal"/>
    <w:link w:val="Heading1Char"/>
    <w:uiPriority w:val="9"/>
    <w:qFormat/>
    <w:rsid w:val="00171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F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1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CE5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9A57D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27B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E83E423-7A13-4C4E-9899-EF0DCD328CDF}"/>
</file>

<file path=customXml/itemProps2.xml><?xml version="1.0" encoding="utf-8"?>
<ds:datastoreItem xmlns:ds="http://schemas.openxmlformats.org/officeDocument/2006/customXml" ds:itemID="{A95A280F-92BF-4226-B4CE-96FE07A66012}"/>
</file>

<file path=customXml/itemProps3.xml><?xml version="1.0" encoding="utf-8"?>
<ds:datastoreItem xmlns:ds="http://schemas.openxmlformats.org/officeDocument/2006/customXml" ds:itemID="{3D559B4C-0358-441A-A991-7485AFE569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eron</dc:creator>
  <cp:keywords/>
  <dc:description/>
  <cp:lastModifiedBy>Vincenzo Grande</cp:lastModifiedBy>
  <cp:revision>122</cp:revision>
  <dcterms:created xsi:type="dcterms:W3CDTF">2024-05-23T20:20:00Z</dcterms:created>
  <dcterms:modified xsi:type="dcterms:W3CDTF">2025-02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1BBC045F673F847A0F0E207AD584339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